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73E72B" w14:textId="2C63E5E6" w:rsidR="0065686C" w:rsidRPr="00E82692" w:rsidRDefault="0065686C" w:rsidP="003B6D37">
      <w:pPr>
        <w:jc w:val="center"/>
        <w:rPr>
          <w:rFonts w:cs="Calibri"/>
          <w:b/>
          <w:bCs/>
          <w:sz w:val="24"/>
          <w:szCs w:val="24"/>
        </w:rPr>
      </w:pPr>
      <w:r w:rsidRPr="00E82692">
        <w:rPr>
          <w:rFonts w:cs="Calibri"/>
          <w:b/>
          <w:bCs/>
          <w:sz w:val="24"/>
          <w:szCs w:val="24"/>
        </w:rPr>
        <w:t>Interview Topic Guide</w:t>
      </w:r>
    </w:p>
    <w:p w14:paraId="0F777655" w14:textId="77777777" w:rsidR="003B6D37" w:rsidRPr="00E82692" w:rsidRDefault="003B6D37" w:rsidP="003B6D37">
      <w:pPr>
        <w:jc w:val="center"/>
        <w:rPr>
          <w:rFonts w:cs="Calibri"/>
          <w:b/>
          <w:bCs/>
          <w:sz w:val="24"/>
          <w:szCs w:val="24"/>
        </w:rPr>
      </w:pPr>
    </w:p>
    <w:p w14:paraId="71783B67" w14:textId="5ABA07CB" w:rsidR="0065686C" w:rsidRPr="00E82692" w:rsidRDefault="0065686C" w:rsidP="48EC60A9">
      <w:pPr>
        <w:pStyle w:val="Default"/>
        <w:rPr>
          <w:rFonts w:cs="Times New Roman"/>
        </w:rPr>
      </w:pPr>
      <w:r w:rsidRPr="00E82692">
        <w:rPr>
          <w:rFonts w:cs="Times New Roman"/>
          <w:b/>
          <w:bCs/>
        </w:rPr>
        <w:t xml:space="preserve">Opening statement: </w:t>
      </w:r>
      <w:r w:rsidRPr="00E82692">
        <w:rPr>
          <w:rFonts w:cs="Times New Roman"/>
        </w:rPr>
        <w:t>Thank you for agreeing to participate in this interview. I’ll be asking you some questions about your experiences of and feelings towards physical activity</w:t>
      </w:r>
      <w:r w:rsidR="007A11B0">
        <w:rPr>
          <w:rFonts w:cs="Times New Roman"/>
        </w:rPr>
        <w:t xml:space="preserve"> </w:t>
      </w:r>
      <w:r w:rsidRPr="00E82692">
        <w:rPr>
          <w:rFonts w:cs="Times New Roman"/>
        </w:rPr>
        <w:t xml:space="preserve">during and since </w:t>
      </w:r>
      <w:r w:rsidRPr="00130527">
        <w:rPr>
          <w:rFonts w:cs="Times New Roman"/>
        </w:rPr>
        <w:t>the COVID-19</w:t>
      </w:r>
      <w:r w:rsidR="00130527">
        <w:rPr>
          <w:rFonts w:cs="Times New Roman"/>
        </w:rPr>
        <w:t xml:space="preserve"> </w:t>
      </w:r>
      <w:r w:rsidR="00772763">
        <w:rPr>
          <w:rFonts w:cs="Times New Roman"/>
        </w:rPr>
        <w:t>pandemic</w:t>
      </w:r>
      <w:r w:rsidR="000206BD">
        <w:rPr>
          <w:rFonts w:cs="Times New Roman"/>
        </w:rPr>
        <w:t xml:space="preserve">. </w:t>
      </w:r>
      <w:r w:rsidR="00E82692" w:rsidRPr="004D1EBD">
        <w:rPr>
          <w:rFonts w:cs="Times New Roman"/>
        </w:rPr>
        <w:t>When talking</w:t>
      </w:r>
      <w:r w:rsidR="00676D4B" w:rsidRPr="004D1EBD">
        <w:rPr>
          <w:rFonts w:cs="Times New Roman"/>
        </w:rPr>
        <w:t xml:space="preserve"> about physical activi</w:t>
      </w:r>
      <w:r w:rsidR="00E82692" w:rsidRPr="004D1EBD">
        <w:rPr>
          <w:rFonts w:cs="Times New Roman"/>
        </w:rPr>
        <w:t>ty this can include physical activities you</w:t>
      </w:r>
      <w:r w:rsidR="00676D4B" w:rsidRPr="004D1EBD">
        <w:rPr>
          <w:rFonts w:cs="Times New Roman"/>
        </w:rPr>
        <w:t xml:space="preserve"> do during your leisure time</w:t>
      </w:r>
      <w:r w:rsidR="00B1464E" w:rsidRPr="004D1EBD">
        <w:rPr>
          <w:rFonts w:cs="Times New Roman"/>
        </w:rPr>
        <w:t>, around the house and garden</w:t>
      </w:r>
      <w:r w:rsidR="00676D4B" w:rsidRPr="004D1EBD">
        <w:rPr>
          <w:rFonts w:cs="Times New Roman"/>
        </w:rPr>
        <w:t xml:space="preserve"> or at work.</w:t>
      </w:r>
      <w:r w:rsidRPr="00E82692">
        <w:rPr>
          <w:rFonts w:cs="Times New Roman"/>
        </w:rPr>
        <w:t xml:space="preserve"> There are no right or wrong answers. I just want to hear your views. You can take a break at any time, and you don’t have to answer a question if you do not want to. Does that sound okay?</w:t>
      </w:r>
    </w:p>
    <w:p w14:paraId="2C8BD601" w14:textId="77777777" w:rsidR="0065686C" w:rsidRPr="00E82692" w:rsidRDefault="0065686C" w:rsidP="00CC0062">
      <w:pPr>
        <w:pStyle w:val="Default"/>
      </w:pPr>
    </w:p>
    <w:p w14:paraId="0B9DBA4F" w14:textId="77777777" w:rsidR="0065686C" w:rsidRPr="00E82692" w:rsidRDefault="0065686C" w:rsidP="000F0280">
      <w:pPr>
        <w:pStyle w:val="Default"/>
        <w:numPr>
          <w:ilvl w:val="0"/>
          <w:numId w:val="1"/>
        </w:numPr>
        <w:rPr>
          <w:b/>
          <w:bCs/>
        </w:rPr>
      </w:pPr>
      <w:r w:rsidRPr="00E82692">
        <w:rPr>
          <w:b/>
          <w:bCs/>
        </w:rPr>
        <w:t>What do you understand by the term ‘physical activity’?</w:t>
      </w:r>
    </w:p>
    <w:p w14:paraId="3D01294A" w14:textId="77777777" w:rsidR="0065686C" w:rsidRPr="00E82692" w:rsidRDefault="0065686C" w:rsidP="006839C2">
      <w:pPr>
        <w:pStyle w:val="Default"/>
        <w:numPr>
          <w:ilvl w:val="0"/>
          <w:numId w:val="4"/>
        </w:numPr>
      </w:pPr>
      <w:r w:rsidRPr="00E82692">
        <w:t>How much do you know about any recommendations/guidelines about physical activity for older adults?</w:t>
      </w:r>
    </w:p>
    <w:p w14:paraId="7099C563" w14:textId="77777777" w:rsidR="0065686C" w:rsidRPr="00E82692" w:rsidRDefault="0065686C" w:rsidP="00A4599E">
      <w:pPr>
        <w:pStyle w:val="Default"/>
        <w:numPr>
          <w:ilvl w:val="0"/>
          <w:numId w:val="4"/>
        </w:numPr>
        <w:spacing w:after="17"/>
      </w:pPr>
      <w:r w:rsidRPr="00E82692">
        <w:t>If aware of guidelines:</w:t>
      </w:r>
    </w:p>
    <w:p w14:paraId="56364812" w14:textId="77777777" w:rsidR="0065686C" w:rsidRPr="00E82692" w:rsidRDefault="0065686C" w:rsidP="00A4599E">
      <w:pPr>
        <w:pStyle w:val="Default"/>
        <w:numPr>
          <w:ilvl w:val="0"/>
          <w:numId w:val="4"/>
        </w:numPr>
        <w:spacing w:after="17"/>
      </w:pPr>
      <w:r w:rsidRPr="00E82692">
        <w:t xml:space="preserve">How important do you feel these guidelines are to you? </w:t>
      </w:r>
    </w:p>
    <w:p w14:paraId="7B77C3F6" w14:textId="77777777" w:rsidR="0065686C" w:rsidRPr="00E82692" w:rsidRDefault="0065686C" w:rsidP="00A4599E">
      <w:pPr>
        <w:pStyle w:val="Default"/>
        <w:numPr>
          <w:ilvl w:val="0"/>
          <w:numId w:val="4"/>
        </w:numPr>
        <w:spacing w:after="17"/>
      </w:pPr>
      <w:r w:rsidRPr="00E82692">
        <w:t>Do you attempt to follow those guidelines?</w:t>
      </w:r>
    </w:p>
    <w:p w14:paraId="3991D371" w14:textId="371C1B69" w:rsidR="0065686C" w:rsidRDefault="0065686C" w:rsidP="008A2E47">
      <w:pPr>
        <w:pStyle w:val="Default"/>
        <w:numPr>
          <w:ilvl w:val="0"/>
          <w:numId w:val="4"/>
        </w:numPr>
        <w:spacing w:after="17"/>
      </w:pPr>
      <w:r w:rsidRPr="00E82692">
        <w:t>How easy do you think it is for older people to meet these guidelines?</w:t>
      </w:r>
    </w:p>
    <w:p w14:paraId="5BD2B34E" w14:textId="77777777" w:rsidR="008A2E47" w:rsidRPr="008A2E47" w:rsidRDefault="008A2E47" w:rsidP="008A2E47">
      <w:pPr>
        <w:pStyle w:val="Default"/>
        <w:spacing w:after="17"/>
        <w:ind w:left="1080"/>
      </w:pPr>
    </w:p>
    <w:p w14:paraId="2A69736A" w14:textId="77777777" w:rsidR="0065686C" w:rsidRPr="00E82692" w:rsidRDefault="0065686C" w:rsidP="00AC136C">
      <w:pPr>
        <w:pStyle w:val="Default"/>
        <w:numPr>
          <w:ilvl w:val="0"/>
          <w:numId w:val="1"/>
        </w:numPr>
        <w:rPr>
          <w:b/>
          <w:bCs/>
        </w:rPr>
      </w:pPr>
      <w:r w:rsidRPr="00E82692">
        <w:rPr>
          <w:b/>
          <w:bCs/>
        </w:rPr>
        <w:t>How would you describe yourself in terms of physical activity levels?</w:t>
      </w:r>
    </w:p>
    <w:p w14:paraId="6C9F2F40" w14:textId="77777777" w:rsidR="00D26549" w:rsidRDefault="0065686C" w:rsidP="00D26549">
      <w:pPr>
        <w:pStyle w:val="Default"/>
        <w:numPr>
          <w:ilvl w:val="0"/>
          <w:numId w:val="4"/>
        </w:numPr>
      </w:pPr>
      <w:r w:rsidRPr="00E82692">
        <w:t>If active – What motivates you to be so active?</w:t>
      </w:r>
    </w:p>
    <w:p w14:paraId="2AB149CE" w14:textId="4BA39F7F" w:rsidR="00D26549" w:rsidRDefault="0065686C" w:rsidP="008A2E47">
      <w:pPr>
        <w:pStyle w:val="Default"/>
        <w:numPr>
          <w:ilvl w:val="0"/>
          <w:numId w:val="4"/>
        </w:numPr>
      </w:pPr>
      <w:r w:rsidRPr="00E82692">
        <w:t xml:space="preserve">If not – What </w:t>
      </w:r>
      <w:proofErr w:type="gramStart"/>
      <w:r w:rsidRPr="00E82692">
        <w:t>stops</w:t>
      </w:r>
      <w:proofErr w:type="gramEnd"/>
      <w:r w:rsidRPr="00E82692">
        <w:t xml:space="preserve"> you from being more active? What would need to change for you to increase your level of physical activity?</w:t>
      </w:r>
    </w:p>
    <w:p w14:paraId="05189931" w14:textId="77777777" w:rsidR="008A2E47" w:rsidRPr="00D26549" w:rsidRDefault="008A2E47" w:rsidP="008A2E47">
      <w:pPr>
        <w:pStyle w:val="Default"/>
        <w:ind w:left="1080"/>
      </w:pPr>
    </w:p>
    <w:p w14:paraId="49D3017F" w14:textId="43326A0B" w:rsidR="00D26549" w:rsidRPr="00D26549" w:rsidRDefault="00D26549" w:rsidP="00D26549">
      <w:pPr>
        <w:pStyle w:val="Default"/>
        <w:numPr>
          <w:ilvl w:val="0"/>
          <w:numId w:val="1"/>
        </w:numPr>
        <w:rPr>
          <w:b/>
          <w:bCs/>
        </w:rPr>
      </w:pPr>
      <w:r w:rsidRPr="00D26549">
        <w:rPr>
          <w:b/>
          <w:bCs/>
        </w:rPr>
        <w:t xml:space="preserve"> How do you feel about physical activity?</w:t>
      </w:r>
    </w:p>
    <w:p w14:paraId="3EED2EDE" w14:textId="77777777" w:rsidR="00D26549" w:rsidRPr="00E82692" w:rsidRDefault="00D26549" w:rsidP="00D26549">
      <w:pPr>
        <w:pStyle w:val="Default"/>
        <w:numPr>
          <w:ilvl w:val="0"/>
          <w:numId w:val="4"/>
        </w:numPr>
      </w:pPr>
      <w:r w:rsidRPr="00E82692">
        <w:t>If enjoy - What kinds of physical activity do (did) you enjoy/enjoy the most? (If references made to previous enjoyment but not present enjoyment, find out what has changed to stop them enjoying it now and what could help them to enjoy it again).</w:t>
      </w:r>
    </w:p>
    <w:p w14:paraId="2C2BCA4C" w14:textId="77777777" w:rsidR="00D26549" w:rsidRPr="00E82692" w:rsidRDefault="00D26549" w:rsidP="00D26549">
      <w:pPr>
        <w:pStyle w:val="Default"/>
        <w:numPr>
          <w:ilvl w:val="0"/>
          <w:numId w:val="4"/>
        </w:numPr>
      </w:pPr>
      <w:r w:rsidRPr="00E82692">
        <w:t>If don’t enjoy PA - What is it about physical activity that you don’t like?</w:t>
      </w:r>
    </w:p>
    <w:p w14:paraId="26FCA2AC" w14:textId="77777777" w:rsidR="00D26549" w:rsidRPr="00E82692" w:rsidRDefault="00D26549" w:rsidP="00D26549">
      <w:pPr>
        <w:pStyle w:val="Default"/>
        <w:numPr>
          <w:ilvl w:val="0"/>
          <w:numId w:val="4"/>
        </w:numPr>
      </w:pPr>
      <w:r w:rsidRPr="00E82692">
        <w:t>How important is physical activity to you?</w:t>
      </w:r>
    </w:p>
    <w:p w14:paraId="44F96AE3" w14:textId="77777777" w:rsidR="00D26549" w:rsidRPr="00E82692" w:rsidRDefault="00D26549" w:rsidP="00D26549">
      <w:pPr>
        <w:pStyle w:val="Default"/>
        <w:numPr>
          <w:ilvl w:val="0"/>
          <w:numId w:val="4"/>
        </w:numPr>
      </w:pPr>
      <w:r w:rsidRPr="00E82692">
        <w:t>What benefits do you think being physically active has for you? OR What benefits do you think there would be from being more physically active? (Explore physical, psychological and social benefits)</w:t>
      </w:r>
    </w:p>
    <w:p w14:paraId="2F866E77" w14:textId="77777777" w:rsidR="00D26549" w:rsidRDefault="00D26549" w:rsidP="00D26549">
      <w:pPr>
        <w:pStyle w:val="Default"/>
        <w:numPr>
          <w:ilvl w:val="0"/>
          <w:numId w:val="4"/>
        </w:numPr>
      </w:pPr>
      <w:r w:rsidRPr="00E82692">
        <w:t>Is there anything that would worry you about increasing your level of physical activity? What would ease those worries?</w:t>
      </w:r>
    </w:p>
    <w:p w14:paraId="28D4A84B" w14:textId="77777777" w:rsidR="002F695A" w:rsidRPr="00E82692" w:rsidRDefault="002F695A" w:rsidP="002F695A">
      <w:pPr>
        <w:pStyle w:val="Default"/>
      </w:pPr>
    </w:p>
    <w:p w14:paraId="32837CE9" w14:textId="04769919" w:rsidR="002F695A" w:rsidRPr="00E82692" w:rsidRDefault="002F695A" w:rsidP="002F695A">
      <w:pPr>
        <w:pStyle w:val="Default"/>
        <w:numPr>
          <w:ilvl w:val="0"/>
          <w:numId w:val="1"/>
        </w:numPr>
        <w:rPr>
          <w:b/>
          <w:bCs/>
        </w:rPr>
      </w:pPr>
      <w:r w:rsidRPr="00E82692">
        <w:rPr>
          <w:b/>
          <w:bCs/>
        </w:rPr>
        <w:t>What are the ranges of activities available, like in your area? Are there any physical activities that you would like to do, but do not have access to?</w:t>
      </w:r>
    </w:p>
    <w:p w14:paraId="795BD3B4" w14:textId="77777777" w:rsidR="002F695A" w:rsidRPr="00E82692" w:rsidRDefault="002F695A" w:rsidP="002F695A">
      <w:pPr>
        <w:pStyle w:val="Default"/>
        <w:numPr>
          <w:ilvl w:val="0"/>
          <w:numId w:val="4"/>
        </w:numPr>
      </w:pPr>
      <w:r w:rsidRPr="00E82692">
        <w:t>How would you prefer it to be delivered? Time of day? Number of times per week? Location?</w:t>
      </w:r>
    </w:p>
    <w:p w14:paraId="07D15C4F" w14:textId="77777777" w:rsidR="00AB6F13" w:rsidRPr="00E82692" w:rsidRDefault="00AB6F13" w:rsidP="00AB6F13">
      <w:pPr>
        <w:pStyle w:val="Default"/>
        <w:ind w:left="720"/>
      </w:pPr>
    </w:p>
    <w:p w14:paraId="05CF0025" w14:textId="77777777" w:rsidR="00AB6F13" w:rsidRPr="00E82692" w:rsidRDefault="00AB6F13" w:rsidP="00AB6F13">
      <w:pPr>
        <w:pStyle w:val="Default"/>
        <w:numPr>
          <w:ilvl w:val="0"/>
          <w:numId w:val="1"/>
        </w:numPr>
        <w:rPr>
          <w:b/>
          <w:bCs/>
        </w:rPr>
      </w:pPr>
      <w:r w:rsidRPr="00E82692">
        <w:rPr>
          <w:b/>
          <w:bCs/>
        </w:rPr>
        <w:t>What makes it easier/harder for you personally to be physically active?</w:t>
      </w:r>
    </w:p>
    <w:p w14:paraId="44DBAE65" w14:textId="77777777" w:rsidR="00AB6F13" w:rsidRPr="00E82692" w:rsidRDefault="00AB6F13" w:rsidP="00AB6F13">
      <w:pPr>
        <w:pStyle w:val="Default"/>
      </w:pPr>
    </w:p>
    <w:p w14:paraId="3ABE336E" w14:textId="77777777" w:rsidR="00AB6F13" w:rsidRPr="00E82692" w:rsidRDefault="00AB6F13" w:rsidP="00AB6F13">
      <w:pPr>
        <w:pStyle w:val="Default"/>
        <w:numPr>
          <w:ilvl w:val="0"/>
          <w:numId w:val="1"/>
        </w:numPr>
        <w:rPr>
          <w:b/>
          <w:bCs/>
        </w:rPr>
      </w:pPr>
      <w:r w:rsidRPr="00E82692">
        <w:rPr>
          <w:b/>
          <w:bCs/>
        </w:rPr>
        <w:t>What influence do others have on how physically active you are?</w:t>
      </w:r>
    </w:p>
    <w:p w14:paraId="2DC7DB87" w14:textId="77777777" w:rsidR="00AB6F13" w:rsidRPr="00717377" w:rsidRDefault="00AB6F13" w:rsidP="00AB6F13">
      <w:pPr>
        <w:pStyle w:val="Default"/>
        <w:numPr>
          <w:ilvl w:val="0"/>
          <w:numId w:val="4"/>
        </w:numPr>
        <w:rPr>
          <w:b/>
          <w:bCs/>
        </w:rPr>
      </w:pPr>
      <w:r w:rsidRPr="00E82692">
        <w:t>Do they provide any encouragement?</w:t>
      </w:r>
      <w:r w:rsidRPr="00E82692">
        <w:rPr>
          <w:b/>
          <w:bCs/>
        </w:rPr>
        <w:t xml:space="preserve"> </w:t>
      </w:r>
      <w:r w:rsidRPr="00E82692">
        <w:t xml:space="preserve">Do they join in as well? </w:t>
      </w:r>
    </w:p>
    <w:p w14:paraId="222AA304" w14:textId="77777777" w:rsidR="00717377" w:rsidRPr="00717377" w:rsidRDefault="00717377" w:rsidP="00717377">
      <w:pPr>
        <w:pStyle w:val="Default"/>
        <w:ind w:left="1080"/>
        <w:rPr>
          <w:b/>
          <w:bCs/>
        </w:rPr>
      </w:pPr>
    </w:p>
    <w:p w14:paraId="309EA9F8" w14:textId="77777777" w:rsidR="00717377" w:rsidRPr="00E82692" w:rsidRDefault="00717377" w:rsidP="00717377">
      <w:pPr>
        <w:pStyle w:val="Default"/>
        <w:rPr>
          <w:b/>
          <w:bCs/>
        </w:rPr>
      </w:pPr>
    </w:p>
    <w:p w14:paraId="0C4CDEDB" w14:textId="77777777" w:rsidR="00717377" w:rsidRPr="00E82692" w:rsidRDefault="00717377" w:rsidP="00717377">
      <w:pPr>
        <w:pStyle w:val="ListParagraph"/>
        <w:numPr>
          <w:ilvl w:val="0"/>
          <w:numId w:val="1"/>
        </w:numPr>
        <w:autoSpaceDE w:val="0"/>
        <w:autoSpaceDN w:val="0"/>
        <w:adjustRightInd w:val="0"/>
        <w:spacing w:after="0" w:line="240" w:lineRule="auto"/>
        <w:rPr>
          <w:rFonts w:cs="Calibri"/>
          <w:b/>
          <w:bCs/>
          <w:sz w:val="24"/>
          <w:szCs w:val="24"/>
        </w:rPr>
      </w:pPr>
      <w:r w:rsidRPr="00E82692">
        <w:rPr>
          <w:rFonts w:cs="Calibri"/>
          <w:b/>
          <w:bCs/>
          <w:sz w:val="24"/>
          <w:szCs w:val="24"/>
        </w:rPr>
        <w:lastRenderedPageBreak/>
        <w:t>Has any health professional ever suggested that you become more physically active?</w:t>
      </w:r>
    </w:p>
    <w:p w14:paraId="7C0E22F0" w14:textId="77777777" w:rsidR="00717377" w:rsidRPr="00E82692" w:rsidRDefault="00717377" w:rsidP="00717377">
      <w:pPr>
        <w:pStyle w:val="ListParagraph"/>
        <w:numPr>
          <w:ilvl w:val="0"/>
          <w:numId w:val="4"/>
        </w:numPr>
        <w:autoSpaceDE w:val="0"/>
        <w:autoSpaceDN w:val="0"/>
        <w:adjustRightInd w:val="0"/>
        <w:spacing w:after="0" w:line="240" w:lineRule="auto"/>
        <w:rPr>
          <w:rFonts w:cs="Calibri"/>
          <w:b/>
          <w:bCs/>
          <w:sz w:val="24"/>
          <w:szCs w:val="24"/>
        </w:rPr>
      </w:pPr>
      <w:r w:rsidRPr="00E82692">
        <w:rPr>
          <w:rFonts w:cs="Calibri"/>
          <w:sz w:val="24"/>
          <w:szCs w:val="24"/>
        </w:rPr>
        <w:t>Yes - How did you feel about that? What was the effect? What could they have done differently?</w:t>
      </w:r>
    </w:p>
    <w:p w14:paraId="1F597F11" w14:textId="43D6C91D" w:rsidR="00F273CE" w:rsidRDefault="00717377" w:rsidP="004675EF">
      <w:pPr>
        <w:pStyle w:val="Default"/>
        <w:numPr>
          <w:ilvl w:val="0"/>
          <w:numId w:val="4"/>
        </w:numPr>
      </w:pPr>
      <w:r w:rsidRPr="00E82692">
        <w:t>No - How would you feel if one did?</w:t>
      </w:r>
    </w:p>
    <w:p w14:paraId="4ADE3BC5" w14:textId="77777777" w:rsidR="00717377" w:rsidRPr="00E82692" w:rsidRDefault="00717377" w:rsidP="00717377">
      <w:pPr>
        <w:pStyle w:val="Default"/>
        <w:ind w:left="1080"/>
      </w:pPr>
    </w:p>
    <w:p w14:paraId="0D954496" w14:textId="77777777" w:rsidR="0065686C" w:rsidRPr="00E82692" w:rsidRDefault="0065686C" w:rsidP="008A2E47">
      <w:pPr>
        <w:pStyle w:val="Default"/>
      </w:pPr>
    </w:p>
    <w:p w14:paraId="3274EE2F" w14:textId="0E402F19" w:rsidR="0065686C" w:rsidRPr="00E82692" w:rsidRDefault="0065686C" w:rsidP="002F695A">
      <w:pPr>
        <w:pStyle w:val="Default"/>
        <w:numPr>
          <w:ilvl w:val="0"/>
          <w:numId w:val="1"/>
        </w:numPr>
        <w:rPr>
          <w:b/>
          <w:bCs/>
        </w:rPr>
      </w:pPr>
      <w:r w:rsidRPr="00E82692">
        <w:rPr>
          <w:b/>
          <w:bCs/>
        </w:rPr>
        <w:t>How ha</w:t>
      </w:r>
      <w:r w:rsidR="00466EA2" w:rsidRPr="00E82692">
        <w:rPr>
          <w:b/>
          <w:bCs/>
        </w:rPr>
        <w:t>ve</w:t>
      </w:r>
      <w:r w:rsidRPr="00E82692">
        <w:rPr>
          <w:b/>
          <w:bCs/>
        </w:rPr>
        <w:t xml:space="preserve"> your activity levels changed if at all since the pandemic compared to before the pandemic?</w:t>
      </w:r>
    </w:p>
    <w:p w14:paraId="4AE243AF" w14:textId="77777777" w:rsidR="0065686C" w:rsidRPr="00E82692" w:rsidRDefault="0065686C" w:rsidP="00716130">
      <w:pPr>
        <w:pStyle w:val="Default"/>
        <w:numPr>
          <w:ilvl w:val="0"/>
          <w:numId w:val="4"/>
        </w:numPr>
      </w:pPr>
      <w:r w:rsidRPr="00E82692">
        <w:t xml:space="preserve">If less active – What has </w:t>
      </w:r>
      <w:proofErr w:type="gramStart"/>
      <w:r w:rsidRPr="00E82692">
        <w:t>stopped</w:t>
      </w:r>
      <w:proofErr w:type="gramEnd"/>
      <w:r w:rsidRPr="00E82692">
        <w:t xml:space="preserve"> you from being as active?</w:t>
      </w:r>
    </w:p>
    <w:p w14:paraId="654B7CC5" w14:textId="77777777" w:rsidR="0065686C" w:rsidRPr="00E82692" w:rsidRDefault="0065686C" w:rsidP="00716130">
      <w:pPr>
        <w:pStyle w:val="Default"/>
        <w:numPr>
          <w:ilvl w:val="0"/>
          <w:numId w:val="4"/>
        </w:numPr>
      </w:pPr>
      <w:r w:rsidRPr="00E82692">
        <w:t xml:space="preserve">If more active – What has </w:t>
      </w:r>
      <w:proofErr w:type="gramStart"/>
      <w:r w:rsidRPr="00E82692">
        <w:t>motivated</w:t>
      </w:r>
      <w:proofErr w:type="gramEnd"/>
      <w:r w:rsidRPr="00E82692">
        <w:t xml:space="preserve"> you to be more active?</w:t>
      </w:r>
    </w:p>
    <w:p w14:paraId="560D3233" w14:textId="77777777" w:rsidR="0065686C" w:rsidRDefault="0065686C" w:rsidP="00AB6F13">
      <w:pPr>
        <w:pStyle w:val="Default"/>
      </w:pPr>
    </w:p>
    <w:p w14:paraId="3D7669C3" w14:textId="77777777" w:rsidR="00717377" w:rsidRPr="00E82692" w:rsidRDefault="00717377" w:rsidP="00AB6F13">
      <w:pPr>
        <w:pStyle w:val="Default"/>
      </w:pPr>
    </w:p>
    <w:p w14:paraId="534BA4C5" w14:textId="77777777" w:rsidR="0065686C" w:rsidRPr="00E82692" w:rsidRDefault="0065686C" w:rsidP="002F695A">
      <w:pPr>
        <w:pStyle w:val="Default"/>
        <w:numPr>
          <w:ilvl w:val="0"/>
          <w:numId w:val="1"/>
        </w:numPr>
      </w:pPr>
      <w:r w:rsidRPr="00E82692">
        <w:rPr>
          <w:b/>
          <w:bCs/>
        </w:rPr>
        <w:t>How has the pandemic changed if it all the way you feel about doing physical activity?</w:t>
      </w:r>
    </w:p>
    <w:p w14:paraId="17FCF608" w14:textId="502DA8DC" w:rsidR="0065686C" w:rsidRDefault="0065074C" w:rsidP="00AB6F13">
      <w:pPr>
        <w:pStyle w:val="Default"/>
        <w:numPr>
          <w:ilvl w:val="0"/>
          <w:numId w:val="4"/>
        </w:numPr>
      </w:pPr>
      <w:r>
        <w:t>Explore levels of confidence in doing physical activity</w:t>
      </w:r>
    </w:p>
    <w:p w14:paraId="757D2E5E" w14:textId="6BC1BE69" w:rsidR="00184734" w:rsidRDefault="00184734" w:rsidP="00AB6F13">
      <w:pPr>
        <w:pStyle w:val="Default"/>
        <w:numPr>
          <w:ilvl w:val="0"/>
          <w:numId w:val="4"/>
        </w:numPr>
      </w:pPr>
      <w:r>
        <w:t xml:space="preserve">Explore </w:t>
      </w:r>
      <w:r w:rsidR="000D07B8">
        <w:t>feelings of importance of doing physical activity</w:t>
      </w:r>
    </w:p>
    <w:p w14:paraId="79FDC132" w14:textId="77777777" w:rsidR="0065074C" w:rsidRPr="00E82692" w:rsidRDefault="0065074C" w:rsidP="00B65B5E">
      <w:pPr>
        <w:pStyle w:val="Default"/>
      </w:pPr>
    </w:p>
    <w:p w14:paraId="5E6E33BA" w14:textId="77777777" w:rsidR="0065686C" w:rsidRPr="00E82692" w:rsidRDefault="0065686C" w:rsidP="005D7DCD">
      <w:pPr>
        <w:pStyle w:val="Default"/>
        <w:ind w:left="720"/>
        <w:rPr>
          <w:b/>
          <w:bCs/>
        </w:rPr>
      </w:pPr>
    </w:p>
    <w:p w14:paraId="44C35085" w14:textId="77777777" w:rsidR="0065686C" w:rsidRPr="00E82692" w:rsidRDefault="0065686C" w:rsidP="002F695A">
      <w:pPr>
        <w:pStyle w:val="Default"/>
        <w:numPr>
          <w:ilvl w:val="0"/>
          <w:numId w:val="1"/>
        </w:numPr>
        <w:rPr>
          <w:b/>
          <w:bCs/>
        </w:rPr>
      </w:pPr>
      <w:r w:rsidRPr="00E82692">
        <w:rPr>
          <w:b/>
          <w:bCs/>
        </w:rPr>
        <w:t>How has the range of activities in your local area changed if at all since the pandemic?</w:t>
      </w:r>
    </w:p>
    <w:p w14:paraId="13F4D204" w14:textId="77777777" w:rsidR="0065686C" w:rsidRPr="00E82692" w:rsidRDefault="0065686C" w:rsidP="00990D1A">
      <w:pPr>
        <w:pStyle w:val="Default"/>
        <w:numPr>
          <w:ilvl w:val="0"/>
          <w:numId w:val="4"/>
        </w:numPr>
        <w:rPr>
          <w:b/>
          <w:bCs/>
        </w:rPr>
      </w:pPr>
      <w:r w:rsidRPr="00E82692">
        <w:t>Explore availability of face-to-face vs. digital activities</w:t>
      </w:r>
    </w:p>
    <w:p w14:paraId="63AC526E" w14:textId="5D60243B" w:rsidR="000E7922" w:rsidRPr="00717377" w:rsidRDefault="0065686C" w:rsidP="000E7922">
      <w:pPr>
        <w:pStyle w:val="Default"/>
        <w:numPr>
          <w:ilvl w:val="0"/>
          <w:numId w:val="4"/>
        </w:numPr>
        <w:rPr>
          <w:b/>
          <w:bCs/>
        </w:rPr>
      </w:pPr>
      <w:r w:rsidRPr="00E82692">
        <w:t>Reduced days of the week open? Reduced hours opened?</w:t>
      </w:r>
    </w:p>
    <w:p w14:paraId="3A48BA86" w14:textId="77777777" w:rsidR="00717377" w:rsidRPr="00E82692" w:rsidRDefault="00717377" w:rsidP="00717377">
      <w:pPr>
        <w:pStyle w:val="Default"/>
        <w:ind w:left="1080"/>
        <w:rPr>
          <w:b/>
          <w:bCs/>
        </w:rPr>
      </w:pPr>
    </w:p>
    <w:p w14:paraId="27ABE340" w14:textId="77777777" w:rsidR="0065686C" w:rsidRPr="00E82692" w:rsidRDefault="0065686C" w:rsidP="00116429">
      <w:pPr>
        <w:pStyle w:val="Default"/>
        <w:ind w:left="720"/>
        <w:rPr>
          <w:b/>
          <w:bCs/>
        </w:rPr>
      </w:pPr>
    </w:p>
    <w:p w14:paraId="0839C387" w14:textId="77777777" w:rsidR="0065686C" w:rsidRPr="00E82692" w:rsidRDefault="0065686C" w:rsidP="002F695A">
      <w:pPr>
        <w:pStyle w:val="Default"/>
        <w:numPr>
          <w:ilvl w:val="0"/>
          <w:numId w:val="1"/>
        </w:numPr>
        <w:rPr>
          <w:b/>
          <w:bCs/>
        </w:rPr>
      </w:pPr>
      <w:r w:rsidRPr="00E82692">
        <w:rPr>
          <w:b/>
          <w:bCs/>
        </w:rPr>
        <w:t>How has the pandemic changed if at all how easy or difficult it is for you to be physically active?</w:t>
      </w:r>
    </w:p>
    <w:p w14:paraId="2B0ECB24" w14:textId="566019A9" w:rsidR="0065686C" w:rsidRDefault="0065686C" w:rsidP="003D781E">
      <w:pPr>
        <w:pStyle w:val="Default"/>
        <w:numPr>
          <w:ilvl w:val="0"/>
          <w:numId w:val="4"/>
        </w:numPr>
      </w:pPr>
      <w:r w:rsidRPr="00E82692">
        <w:t>Do you feel as able to do physical activity as you were before the pandemic?</w:t>
      </w:r>
    </w:p>
    <w:p w14:paraId="1483CF3C" w14:textId="77777777" w:rsidR="00717377" w:rsidRPr="00E82692" w:rsidRDefault="00717377" w:rsidP="00717377">
      <w:pPr>
        <w:pStyle w:val="Default"/>
        <w:ind w:left="1080"/>
      </w:pPr>
    </w:p>
    <w:p w14:paraId="7193E749" w14:textId="77777777" w:rsidR="0065686C" w:rsidRPr="00E82692" w:rsidRDefault="0065686C" w:rsidP="00116429">
      <w:pPr>
        <w:pStyle w:val="Default"/>
        <w:ind w:left="720"/>
      </w:pPr>
    </w:p>
    <w:p w14:paraId="521CD919" w14:textId="58863EAF" w:rsidR="0065686C" w:rsidRPr="00E82692" w:rsidRDefault="0065686C" w:rsidP="002F695A">
      <w:pPr>
        <w:pStyle w:val="Default"/>
        <w:numPr>
          <w:ilvl w:val="0"/>
          <w:numId w:val="1"/>
        </w:numPr>
      </w:pPr>
      <w:r w:rsidRPr="00E82692">
        <w:rPr>
          <w:b/>
          <w:bCs/>
        </w:rPr>
        <w:t>How do you feel about adding in more physical activity into your day-to-day routine</w:t>
      </w:r>
      <w:r w:rsidR="001B633B">
        <w:rPr>
          <w:b/>
          <w:bCs/>
        </w:rPr>
        <w:t xml:space="preserve"> </w:t>
      </w:r>
      <w:r w:rsidR="00717377">
        <w:rPr>
          <w:b/>
          <w:bCs/>
        </w:rPr>
        <w:t>*today</w:t>
      </w:r>
      <w:r w:rsidRPr="00E82692">
        <w:rPr>
          <w:b/>
          <w:bCs/>
        </w:rPr>
        <w:t>?</w:t>
      </w:r>
    </w:p>
    <w:p w14:paraId="37C17E68" w14:textId="77777777" w:rsidR="0065686C" w:rsidRPr="00E82692" w:rsidRDefault="0065686C" w:rsidP="00B75C7F">
      <w:pPr>
        <w:pStyle w:val="Default"/>
        <w:numPr>
          <w:ilvl w:val="0"/>
          <w:numId w:val="4"/>
        </w:numPr>
      </w:pPr>
      <w:r w:rsidRPr="00E82692">
        <w:t xml:space="preserve">Is this something you would be comfortable to attempt? </w:t>
      </w:r>
    </w:p>
    <w:p w14:paraId="151B2BF5" w14:textId="77777777" w:rsidR="0065686C" w:rsidRPr="00E82692" w:rsidRDefault="0065686C" w:rsidP="00B75C7F">
      <w:pPr>
        <w:pStyle w:val="Default"/>
        <w:numPr>
          <w:ilvl w:val="0"/>
          <w:numId w:val="4"/>
        </w:numPr>
      </w:pPr>
      <w:r w:rsidRPr="00E82692">
        <w:t xml:space="preserve">How easy or difficult do you think you would find this? </w:t>
      </w:r>
    </w:p>
    <w:p w14:paraId="4E72171E" w14:textId="77777777" w:rsidR="0065686C" w:rsidRPr="00E82692" w:rsidRDefault="0065686C" w:rsidP="00413870">
      <w:pPr>
        <w:pStyle w:val="Default"/>
        <w:numPr>
          <w:ilvl w:val="0"/>
          <w:numId w:val="4"/>
        </w:numPr>
      </w:pPr>
      <w:r w:rsidRPr="00E82692">
        <w:t xml:space="preserve">What kind of problems or barriers do you think you might encounter in trying to do this? What might help you to overcome these? </w:t>
      </w:r>
    </w:p>
    <w:p w14:paraId="09EDADD2" w14:textId="77777777" w:rsidR="0065686C" w:rsidRPr="00E82692" w:rsidRDefault="0065686C" w:rsidP="00413870">
      <w:pPr>
        <w:pStyle w:val="Default"/>
        <w:numPr>
          <w:ilvl w:val="0"/>
          <w:numId w:val="4"/>
        </w:numPr>
        <w:spacing w:after="17"/>
      </w:pPr>
      <w:r w:rsidRPr="00E82692">
        <w:t xml:space="preserve">How confident are you that you would be successful in attempting to increase your physical activity? How confident that changes could be maintained? What would help you to maintain changes? </w:t>
      </w:r>
    </w:p>
    <w:p w14:paraId="7E32158C" w14:textId="77777777" w:rsidR="0065686C" w:rsidRPr="00E82692" w:rsidRDefault="0065686C" w:rsidP="00B628F9">
      <w:pPr>
        <w:pStyle w:val="Default"/>
        <w:ind w:left="720"/>
        <w:rPr>
          <w:b/>
          <w:bCs/>
        </w:rPr>
      </w:pPr>
    </w:p>
    <w:p w14:paraId="4ADE5526" w14:textId="77777777" w:rsidR="0065686C" w:rsidRPr="00E82692" w:rsidRDefault="0065686C" w:rsidP="005D3A09">
      <w:pPr>
        <w:pStyle w:val="Default"/>
        <w:ind w:left="720"/>
        <w:rPr>
          <w:b/>
          <w:bCs/>
        </w:rPr>
      </w:pPr>
    </w:p>
    <w:p w14:paraId="4E7579E8" w14:textId="77777777" w:rsidR="0065686C" w:rsidRPr="00E82692" w:rsidRDefault="0065686C" w:rsidP="002F695A">
      <w:pPr>
        <w:pStyle w:val="Default"/>
        <w:numPr>
          <w:ilvl w:val="0"/>
          <w:numId w:val="1"/>
        </w:numPr>
        <w:rPr>
          <w:b/>
          <w:bCs/>
        </w:rPr>
      </w:pPr>
      <w:r w:rsidRPr="00E82692">
        <w:rPr>
          <w:b/>
          <w:bCs/>
        </w:rPr>
        <w:t>Are there any other important issues or anything you would like to add that we haven’t discussed?</w:t>
      </w:r>
    </w:p>
    <w:p w14:paraId="613D4CB7" w14:textId="7E1BC021" w:rsidR="0065686C" w:rsidRPr="00E82692" w:rsidRDefault="0065686C" w:rsidP="00A5311E">
      <w:pPr>
        <w:pStyle w:val="Default"/>
        <w:ind w:left="720"/>
      </w:pPr>
    </w:p>
    <w:sectPr w:rsidR="0065686C" w:rsidRPr="00E82692" w:rsidSect="005277F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C5B963" w14:textId="77777777" w:rsidR="0065686C" w:rsidRDefault="0065686C" w:rsidP="00D51B1B">
      <w:pPr>
        <w:spacing w:after="0" w:line="240" w:lineRule="auto"/>
      </w:pPr>
      <w:r>
        <w:separator/>
      </w:r>
    </w:p>
  </w:endnote>
  <w:endnote w:type="continuationSeparator" w:id="0">
    <w:p w14:paraId="34A7CF3A" w14:textId="77777777" w:rsidR="0065686C" w:rsidRDefault="0065686C" w:rsidP="00D51B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B4F834" w14:textId="77777777" w:rsidR="0065686C" w:rsidRDefault="0065686C" w:rsidP="00D51B1B">
      <w:pPr>
        <w:spacing w:after="0" w:line="240" w:lineRule="auto"/>
      </w:pPr>
      <w:r>
        <w:separator/>
      </w:r>
    </w:p>
  </w:footnote>
  <w:footnote w:type="continuationSeparator" w:id="0">
    <w:p w14:paraId="2B6F9155" w14:textId="77777777" w:rsidR="0065686C" w:rsidRDefault="0065686C" w:rsidP="00D51B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E96199"/>
    <w:multiLevelType w:val="hybridMultilevel"/>
    <w:tmpl w:val="E004AEE0"/>
    <w:lvl w:ilvl="0" w:tplc="44E2E1F6">
      <w:start w:val="1"/>
      <w:numFmt w:val="decimal"/>
      <w:lvlText w:val="%1."/>
      <w:lvlJc w:val="left"/>
      <w:pPr>
        <w:ind w:left="720" w:hanging="360"/>
      </w:pPr>
      <w:rPr>
        <w:rFonts w:cs="Times New Roman" w:hint="default"/>
        <w:b/>
        <w:bCs/>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 w15:restartNumberingAfterBreak="0">
    <w:nsid w:val="1A724953"/>
    <w:multiLevelType w:val="hybridMultilevel"/>
    <w:tmpl w:val="A49466D6"/>
    <w:lvl w:ilvl="0" w:tplc="B1E65D5A">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297E0D"/>
    <w:multiLevelType w:val="hybridMultilevel"/>
    <w:tmpl w:val="E004AEE0"/>
    <w:lvl w:ilvl="0" w:tplc="FFFFFFFF">
      <w:start w:val="1"/>
      <w:numFmt w:val="decimal"/>
      <w:lvlText w:val="%1."/>
      <w:lvlJc w:val="left"/>
      <w:pPr>
        <w:ind w:left="720" w:hanging="360"/>
      </w:pPr>
      <w:rPr>
        <w:rFonts w:cs="Times New Roman" w:hint="default"/>
        <w:b/>
        <w:bCs/>
      </w:rPr>
    </w:lvl>
    <w:lvl w:ilvl="1" w:tplc="FFFFFFFF" w:tentative="1">
      <w:start w:val="1"/>
      <w:numFmt w:val="lowerLetter"/>
      <w:lvlText w:val="%2."/>
      <w:lvlJc w:val="left"/>
      <w:pPr>
        <w:ind w:left="1440" w:hanging="360"/>
      </w:pPr>
      <w:rPr>
        <w:rFonts w:cs="Times New Roman"/>
      </w:rPr>
    </w:lvl>
    <w:lvl w:ilvl="2" w:tplc="FFFFFFFF" w:tentative="1">
      <w:start w:val="1"/>
      <w:numFmt w:val="lowerRoman"/>
      <w:lvlText w:val="%3."/>
      <w:lvlJc w:val="right"/>
      <w:pPr>
        <w:ind w:left="2160" w:hanging="180"/>
      </w:pPr>
      <w:rPr>
        <w:rFonts w:cs="Times New Roman"/>
      </w:rPr>
    </w:lvl>
    <w:lvl w:ilvl="3" w:tplc="FFFFFFFF" w:tentative="1">
      <w:start w:val="1"/>
      <w:numFmt w:val="decimal"/>
      <w:lvlText w:val="%4."/>
      <w:lvlJc w:val="left"/>
      <w:pPr>
        <w:ind w:left="2880" w:hanging="360"/>
      </w:pPr>
      <w:rPr>
        <w:rFonts w:cs="Times New Roman"/>
      </w:rPr>
    </w:lvl>
    <w:lvl w:ilvl="4" w:tplc="FFFFFFFF" w:tentative="1">
      <w:start w:val="1"/>
      <w:numFmt w:val="lowerLetter"/>
      <w:lvlText w:val="%5."/>
      <w:lvlJc w:val="left"/>
      <w:pPr>
        <w:ind w:left="3600" w:hanging="360"/>
      </w:pPr>
      <w:rPr>
        <w:rFonts w:cs="Times New Roman"/>
      </w:rPr>
    </w:lvl>
    <w:lvl w:ilvl="5" w:tplc="FFFFFFFF" w:tentative="1">
      <w:start w:val="1"/>
      <w:numFmt w:val="lowerRoman"/>
      <w:lvlText w:val="%6."/>
      <w:lvlJc w:val="right"/>
      <w:pPr>
        <w:ind w:left="4320" w:hanging="180"/>
      </w:pPr>
      <w:rPr>
        <w:rFonts w:cs="Times New Roman"/>
      </w:rPr>
    </w:lvl>
    <w:lvl w:ilvl="6" w:tplc="FFFFFFFF" w:tentative="1">
      <w:start w:val="1"/>
      <w:numFmt w:val="decimal"/>
      <w:lvlText w:val="%7."/>
      <w:lvlJc w:val="left"/>
      <w:pPr>
        <w:ind w:left="5040" w:hanging="360"/>
      </w:pPr>
      <w:rPr>
        <w:rFonts w:cs="Times New Roman"/>
      </w:rPr>
    </w:lvl>
    <w:lvl w:ilvl="7" w:tplc="FFFFFFFF" w:tentative="1">
      <w:start w:val="1"/>
      <w:numFmt w:val="lowerLetter"/>
      <w:lvlText w:val="%8."/>
      <w:lvlJc w:val="left"/>
      <w:pPr>
        <w:ind w:left="5760" w:hanging="360"/>
      </w:pPr>
      <w:rPr>
        <w:rFonts w:cs="Times New Roman"/>
      </w:rPr>
    </w:lvl>
    <w:lvl w:ilvl="8" w:tplc="FFFFFFFF" w:tentative="1">
      <w:start w:val="1"/>
      <w:numFmt w:val="lowerRoman"/>
      <w:lvlText w:val="%9."/>
      <w:lvlJc w:val="right"/>
      <w:pPr>
        <w:ind w:left="6480" w:hanging="180"/>
      </w:pPr>
      <w:rPr>
        <w:rFonts w:cs="Times New Roman"/>
      </w:rPr>
    </w:lvl>
  </w:abstractNum>
  <w:abstractNum w:abstractNumId="3" w15:restartNumberingAfterBreak="0">
    <w:nsid w:val="37CF3DAF"/>
    <w:multiLevelType w:val="hybridMultilevel"/>
    <w:tmpl w:val="0EBC818A"/>
    <w:lvl w:ilvl="0" w:tplc="FFFFFFFF">
      <w:start w:val="1"/>
      <w:numFmt w:val="decimal"/>
      <w:lvlText w:val="%1."/>
      <w:lvlJc w:val="left"/>
      <w:pPr>
        <w:ind w:left="720" w:hanging="360"/>
      </w:pPr>
      <w:rPr>
        <w:rFonts w:cs="Times New Roman" w:hint="default"/>
      </w:rPr>
    </w:lvl>
    <w:lvl w:ilvl="1" w:tplc="FFFFFFFF" w:tentative="1">
      <w:start w:val="1"/>
      <w:numFmt w:val="lowerLetter"/>
      <w:lvlText w:val="%2."/>
      <w:lvlJc w:val="left"/>
      <w:pPr>
        <w:ind w:left="1440" w:hanging="360"/>
      </w:pPr>
      <w:rPr>
        <w:rFonts w:cs="Times New Roman"/>
      </w:rPr>
    </w:lvl>
    <w:lvl w:ilvl="2" w:tplc="FFFFFFFF" w:tentative="1">
      <w:start w:val="1"/>
      <w:numFmt w:val="lowerRoman"/>
      <w:lvlText w:val="%3."/>
      <w:lvlJc w:val="right"/>
      <w:pPr>
        <w:ind w:left="2160" w:hanging="180"/>
      </w:pPr>
      <w:rPr>
        <w:rFonts w:cs="Times New Roman"/>
      </w:rPr>
    </w:lvl>
    <w:lvl w:ilvl="3" w:tplc="FFFFFFFF" w:tentative="1">
      <w:start w:val="1"/>
      <w:numFmt w:val="decimal"/>
      <w:lvlText w:val="%4."/>
      <w:lvlJc w:val="left"/>
      <w:pPr>
        <w:ind w:left="2880" w:hanging="360"/>
      </w:pPr>
      <w:rPr>
        <w:rFonts w:cs="Times New Roman"/>
      </w:rPr>
    </w:lvl>
    <w:lvl w:ilvl="4" w:tplc="FFFFFFFF" w:tentative="1">
      <w:start w:val="1"/>
      <w:numFmt w:val="lowerLetter"/>
      <w:lvlText w:val="%5."/>
      <w:lvlJc w:val="left"/>
      <w:pPr>
        <w:ind w:left="3600" w:hanging="360"/>
      </w:pPr>
      <w:rPr>
        <w:rFonts w:cs="Times New Roman"/>
      </w:rPr>
    </w:lvl>
    <w:lvl w:ilvl="5" w:tplc="FFFFFFFF" w:tentative="1">
      <w:start w:val="1"/>
      <w:numFmt w:val="lowerRoman"/>
      <w:lvlText w:val="%6."/>
      <w:lvlJc w:val="right"/>
      <w:pPr>
        <w:ind w:left="4320" w:hanging="180"/>
      </w:pPr>
      <w:rPr>
        <w:rFonts w:cs="Times New Roman"/>
      </w:rPr>
    </w:lvl>
    <w:lvl w:ilvl="6" w:tplc="FFFFFFFF" w:tentative="1">
      <w:start w:val="1"/>
      <w:numFmt w:val="decimal"/>
      <w:lvlText w:val="%7."/>
      <w:lvlJc w:val="left"/>
      <w:pPr>
        <w:ind w:left="5040" w:hanging="360"/>
      </w:pPr>
      <w:rPr>
        <w:rFonts w:cs="Times New Roman"/>
      </w:rPr>
    </w:lvl>
    <w:lvl w:ilvl="7" w:tplc="FFFFFFFF" w:tentative="1">
      <w:start w:val="1"/>
      <w:numFmt w:val="lowerLetter"/>
      <w:lvlText w:val="%8."/>
      <w:lvlJc w:val="left"/>
      <w:pPr>
        <w:ind w:left="5760" w:hanging="360"/>
      </w:pPr>
      <w:rPr>
        <w:rFonts w:cs="Times New Roman"/>
      </w:rPr>
    </w:lvl>
    <w:lvl w:ilvl="8" w:tplc="FFFFFFFF" w:tentative="1">
      <w:start w:val="1"/>
      <w:numFmt w:val="lowerRoman"/>
      <w:lvlText w:val="%9."/>
      <w:lvlJc w:val="right"/>
      <w:pPr>
        <w:ind w:left="6480" w:hanging="180"/>
      </w:pPr>
      <w:rPr>
        <w:rFonts w:cs="Times New Roman"/>
      </w:rPr>
    </w:lvl>
  </w:abstractNum>
  <w:abstractNum w:abstractNumId="4" w15:restartNumberingAfterBreak="0">
    <w:nsid w:val="7151764F"/>
    <w:multiLevelType w:val="hybridMultilevel"/>
    <w:tmpl w:val="935CA886"/>
    <w:lvl w:ilvl="0" w:tplc="38D2214A">
      <w:start w:val="14"/>
      <w:numFmt w:val="bullet"/>
      <w:lvlText w:val="-"/>
      <w:lvlJc w:val="left"/>
      <w:pPr>
        <w:ind w:left="1080" w:hanging="360"/>
      </w:pPr>
      <w:rPr>
        <w:rFonts w:ascii="Calibri" w:eastAsia="Times New Roman" w:hAnsi="Calibri"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716397028">
    <w:abstractNumId w:val="0"/>
  </w:num>
  <w:num w:numId="2" w16cid:durableId="1471749059">
    <w:abstractNumId w:val="3"/>
  </w:num>
  <w:num w:numId="3" w16cid:durableId="1214807734">
    <w:abstractNumId w:val="2"/>
  </w:num>
  <w:num w:numId="4" w16cid:durableId="1031222978">
    <w:abstractNumId w:val="4"/>
  </w:num>
  <w:num w:numId="5" w16cid:durableId="17582821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0062"/>
    <w:rsid w:val="00016DFB"/>
    <w:rsid w:val="00017065"/>
    <w:rsid w:val="000206BD"/>
    <w:rsid w:val="00024DD8"/>
    <w:rsid w:val="00083007"/>
    <w:rsid w:val="000C6531"/>
    <w:rsid w:val="000D07B8"/>
    <w:rsid w:val="000D206D"/>
    <w:rsid w:val="000E7922"/>
    <w:rsid w:val="000F0280"/>
    <w:rsid w:val="00103DDB"/>
    <w:rsid w:val="001122D8"/>
    <w:rsid w:val="00116429"/>
    <w:rsid w:val="0012340B"/>
    <w:rsid w:val="00127D75"/>
    <w:rsid w:val="00130527"/>
    <w:rsid w:val="00133C98"/>
    <w:rsid w:val="00134D89"/>
    <w:rsid w:val="00171D9F"/>
    <w:rsid w:val="00171E68"/>
    <w:rsid w:val="00184734"/>
    <w:rsid w:val="00186072"/>
    <w:rsid w:val="001875EC"/>
    <w:rsid w:val="00195E51"/>
    <w:rsid w:val="001A5603"/>
    <w:rsid w:val="001B633B"/>
    <w:rsid w:val="001C5F31"/>
    <w:rsid w:val="001C666B"/>
    <w:rsid w:val="001F00BA"/>
    <w:rsid w:val="001F795F"/>
    <w:rsid w:val="002049F9"/>
    <w:rsid w:val="00222509"/>
    <w:rsid w:val="00225D3E"/>
    <w:rsid w:val="00245270"/>
    <w:rsid w:val="002474F7"/>
    <w:rsid w:val="00256D58"/>
    <w:rsid w:val="00261C72"/>
    <w:rsid w:val="0027182D"/>
    <w:rsid w:val="00291ACC"/>
    <w:rsid w:val="002A6EF0"/>
    <w:rsid w:val="002B5C90"/>
    <w:rsid w:val="002C65A1"/>
    <w:rsid w:val="002D6692"/>
    <w:rsid w:val="002F695A"/>
    <w:rsid w:val="0030188A"/>
    <w:rsid w:val="00302EB1"/>
    <w:rsid w:val="00317F3C"/>
    <w:rsid w:val="0037277F"/>
    <w:rsid w:val="00381241"/>
    <w:rsid w:val="00393BC5"/>
    <w:rsid w:val="00397653"/>
    <w:rsid w:val="003B05C4"/>
    <w:rsid w:val="003B1045"/>
    <w:rsid w:val="003B1CC2"/>
    <w:rsid w:val="003B4B53"/>
    <w:rsid w:val="003B6D37"/>
    <w:rsid w:val="003D781E"/>
    <w:rsid w:val="003E2271"/>
    <w:rsid w:val="003F58F8"/>
    <w:rsid w:val="00413870"/>
    <w:rsid w:val="00430460"/>
    <w:rsid w:val="00437E39"/>
    <w:rsid w:val="00466EA2"/>
    <w:rsid w:val="004675EF"/>
    <w:rsid w:val="004912D9"/>
    <w:rsid w:val="004D1EBD"/>
    <w:rsid w:val="005277FC"/>
    <w:rsid w:val="00541A60"/>
    <w:rsid w:val="00550B13"/>
    <w:rsid w:val="00582E37"/>
    <w:rsid w:val="005C4581"/>
    <w:rsid w:val="005C4645"/>
    <w:rsid w:val="005D3A09"/>
    <w:rsid w:val="005D58FD"/>
    <w:rsid w:val="005D7DCD"/>
    <w:rsid w:val="0065074C"/>
    <w:rsid w:val="0065686C"/>
    <w:rsid w:val="00665450"/>
    <w:rsid w:val="0067065F"/>
    <w:rsid w:val="00676D4B"/>
    <w:rsid w:val="00676F0F"/>
    <w:rsid w:val="006839C2"/>
    <w:rsid w:val="00693677"/>
    <w:rsid w:val="006A3D19"/>
    <w:rsid w:val="006B2C0C"/>
    <w:rsid w:val="006C7B66"/>
    <w:rsid w:val="006D68CA"/>
    <w:rsid w:val="00716130"/>
    <w:rsid w:val="00717377"/>
    <w:rsid w:val="00736102"/>
    <w:rsid w:val="00772763"/>
    <w:rsid w:val="00797DDF"/>
    <w:rsid w:val="007A115F"/>
    <w:rsid w:val="007A11B0"/>
    <w:rsid w:val="007A1EEA"/>
    <w:rsid w:val="007A69D4"/>
    <w:rsid w:val="007C050E"/>
    <w:rsid w:val="007C7541"/>
    <w:rsid w:val="00802EB2"/>
    <w:rsid w:val="008137ED"/>
    <w:rsid w:val="00886190"/>
    <w:rsid w:val="008A2E47"/>
    <w:rsid w:val="008B46E2"/>
    <w:rsid w:val="008D6C77"/>
    <w:rsid w:val="009067D8"/>
    <w:rsid w:val="00947085"/>
    <w:rsid w:val="00953544"/>
    <w:rsid w:val="00957F62"/>
    <w:rsid w:val="00983E2A"/>
    <w:rsid w:val="00990D1A"/>
    <w:rsid w:val="009A380E"/>
    <w:rsid w:val="009D5F06"/>
    <w:rsid w:val="00A32D1E"/>
    <w:rsid w:val="00A34084"/>
    <w:rsid w:val="00A40919"/>
    <w:rsid w:val="00A4599E"/>
    <w:rsid w:val="00A5311E"/>
    <w:rsid w:val="00A558BE"/>
    <w:rsid w:val="00A619DD"/>
    <w:rsid w:val="00A67C88"/>
    <w:rsid w:val="00A92BF8"/>
    <w:rsid w:val="00A95E98"/>
    <w:rsid w:val="00AA4A6B"/>
    <w:rsid w:val="00AB6F13"/>
    <w:rsid w:val="00AC136C"/>
    <w:rsid w:val="00AD1446"/>
    <w:rsid w:val="00AD50C2"/>
    <w:rsid w:val="00AF27A4"/>
    <w:rsid w:val="00AF5D66"/>
    <w:rsid w:val="00B04D09"/>
    <w:rsid w:val="00B12825"/>
    <w:rsid w:val="00B1464E"/>
    <w:rsid w:val="00B166F1"/>
    <w:rsid w:val="00B345C6"/>
    <w:rsid w:val="00B53696"/>
    <w:rsid w:val="00B628F9"/>
    <w:rsid w:val="00B636A0"/>
    <w:rsid w:val="00B65B5E"/>
    <w:rsid w:val="00B700D8"/>
    <w:rsid w:val="00B75C7F"/>
    <w:rsid w:val="00BA60D8"/>
    <w:rsid w:val="00BB31E1"/>
    <w:rsid w:val="00BB5120"/>
    <w:rsid w:val="00BC076A"/>
    <w:rsid w:val="00BC3ABB"/>
    <w:rsid w:val="00BD1834"/>
    <w:rsid w:val="00C27CC5"/>
    <w:rsid w:val="00C6330C"/>
    <w:rsid w:val="00C72A9C"/>
    <w:rsid w:val="00CC0062"/>
    <w:rsid w:val="00CC616F"/>
    <w:rsid w:val="00CD0C4C"/>
    <w:rsid w:val="00CF3C82"/>
    <w:rsid w:val="00CF7092"/>
    <w:rsid w:val="00D160D9"/>
    <w:rsid w:val="00D26549"/>
    <w:rsid w:val="00D3243D"/>
    <w:rsid w:val="00D50A1A"/>
    <w:rsid w:val="00D51B1B"/>
    <w:rsid w:val="00D51D65"/>
    <w:rsid w:val="00D6314F"/>
    <w:rsid w:val="00D752B1"/>
    <w:rsid w:val="00DB1320"/>
    <w:rsid w:val="00E46CD1"/>
    <w:rsid w:val="00E651FB"/>
    <w:rsid w:val="00E82692"/>
    <w:rsid w:val="00EC33C3"/>
    <w:rsid w:val="00EF6031"/>
    <w:rsid w:val="00F07100"/>
    <w:rsid w:val="00F273CE"/>
    <w:rsid w:val="00F55D5A"/>
    <w:rsid w:val="00F9674D"/>
    <w:rsid w:val="00FB1909"/>
    <w:rsid w:val="00FD15CA"/>
    <w:rsid w:val="00FF2215"/>
    <w:rsid w:val="0117683F"/>
    <w:rsid w:val="0747B075"/>
    <w:rsid w:val="2DD7A21E"/>
    <w:rsid w:val="4418EF86"/>
    <w:rsid w:val="45B4BFE7"/>
    <w:rsid w:val="48EC60A9"/>
    <w:rsid w:val="695058AA"/>
    <w:rsid w:val="7B93FC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F0417E7"/>
  <w15:docId w15:val="{5772D425-9E39-4C81-B011-BD70F64E5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77FC"/>
    <w:pPr>
      <w:spacing w:after="160" w:line="259"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CC0062"/>
    <w:pPr>
      <w:autoSpaceDE w:val="0"/>
      <w:autoSpaceDN w:val="0"/>
      <w:adjustRightInd w:val="0"/>
    </w:pPr>
    <w:rPr>
      <w:rFonts w:cs="Calibri"/>
      <w:color w:val="000000"/>
      <w:sz w:val="24"/>
      <w:szCs w:val="24"/>
      <w:lang w:eastAsia="en-US"/>
    </w:rPr>
  </w:style>
  <w:style w:type="paragraph" w:styleId="ListParagraph">
    <w:name w:val="List Paragraph"/>
    <w:basedOn w:val="Normal"/>
    <w:uiPriority w:val="99"/>
    <w:qFormat/>
    <w:rsid w:val="00195E51"/>
    <w:pPr>
      <w:ind w:left="720"/>
      <w:contextualSpacing/>
    </w:pPr>
  </w:style>
  <w:style w:type="paragraph" w:styleId="Header">
    <w:name w:val="header"/>
    <w:basedOn w:val="Normal"/>
    <w:link w:val="HeaderChar"/>
    <w:uiPriority w:val="99"/>
    <w:rsid w:val="00D51B1B"/>
    <w:pPr>
      <w:tabs>
        <w:tab w:val="center" w:pos="4513"/>
        <w:tab w:val="right" w:pos="9026"/>
      </w:tabs>
      <w:spacing w:after="0" w:line="240" w:lineRule="auto"/>
    </w:pPr>
  </w:style>
  <w:style w:type="character" w:customStyle="1" w:styleId="HeaderChar">
    <w:name w:val="Header Char"/>
    <w:link w:val="Header"/>
    <w:uiPriority w:val="99"/>
    <w:locked/>
    <w:rsid w:val="00D51B1B"/>
    <w:rPr>
      <w:rFonts w:cs="Times New Roman"/>
    </w:rPr>
  </w:style>
  <w:style w:type="paragraph" w:styleId="Footer">
    <w:name w:val="footer"/>
    <w:basedOn w:val="Normal"/>
    <w:link w:val="FooterChar"/>
    <w:uiPriority w:val="99"/>
    <w:rsid w:val="00D51B1B"/>
    <w:pPr>
      <w:tabs>
        <w:tab w:val="center" w:pos="4513"/>
        <w:tab w:val="right" w:pos="9026"/>
      </w:tabs>
      <w:spacing w:after="0" w:line="240" w:lineRule="auto"/>
    </w:pPr>
  </w:style>
  <w:style w:type="character" w:customStyle="1" w:styleId="FooterChar">
    <w:name w:val="Footer Char"/>
    <w:link w:val="Footer"/>
    <w:uiPriority w:val="99"/>
    <w:locked/>
    <w:rsid w:val="00D51B1B"/>
    <w:rPr>
      <w:rFonts w:cs="Times New Roman"/>
    </w:rPr>
  </w:style>
  <w:style w:type="paragraph" w:styleId="Revision">
    <w:name w:val="Revision"/>
    <w:hidden/>
    <w:uiPriority w:val="99"/>
    <w:semiHidden/>
    <w:rsid w:val="00D26549"/>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8F6673513213E47851DA09FACF84433" ma:contentTypeVersion="15" ma:contentTypeDescription="Create a new document." ma:contentTypeScope="" ma:versionID="af79266a4bcf00c2caf36c1a41fdc37d">
  <xsd:schema xmlns:xsd="http://www.w3.org/2001/XMLSchema" xmlns:xs="http://www.w3.org/2001/XMLSchema" xmlns:p="http://schemas.microsoft.com/office/2006/metadata/properties" xmlns:ns3="db4257c5-c1bb-4f42-817a-c5ed313d6230" xmlns:ns4="9602c977-acf6-48c5-b880-35b91e2e04d9" targetNamespace="http://schemas.microsoft.com/office/2006/metadata/properties" ma:root="true" ma:fieldsID="89b26efdb43228b298875bbcfedd7a5b" ns3:_="" ns4:_="">
    <xsd:import namespace="db4257c5-c1bb-4f42-817a-c5ed313d6230"/>
    <xsd:import namespace="9602c977-acf6-48c5-b880-35b91e2e04d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LengthInSeconds" minOccurs="0"/>
                <xsd:element ref="ns3:MediaServiceOCR" minOccurs="0"/>
                <xsd:element ref="ns3:MediaServiceGenerationTime" minOccurs="0"/>
                <xsd:element ref="ns3:MediaServiceEventHashCode" minOccurs="0"/>
                <xsd:element ref="ns3:MediaServiceLocatio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4257c5-c1bb-4f42-817a-c5ed313d62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602c977-acf6-48c5-b880-35b91e2e04d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db4257c5-c1bb-4f42-817a-c5ed313d6230"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0054CA5-612D-47DA-9D4D-01DE83F052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4257c5-c1bb-4f42-817a-c5ed313d6230"/>
    <ds:schemaRef ds:uri="9602c977-acf6-48c5-b880-35b91e2e04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7D18232-1BFD-4F3C-A09D-2990431A6D34}">
  <ds:schemaRefs>
    <ds:schemaRef ds:uri="http://schemas.microsoft.com/office/2006/documentManagement/types"/>
    <ds:schemaRef ds:uri="http://purl.org/dc/elements/1.1/"/>
    <ds:schemaRef ds:uri="http://schemas.microsoft.com/office/2006/metadata/properties"/>
    <ds:schemaRef ds:uri="9602c977-acf6-48c5-b880-35b91e2e04d9"/>
    <ds:schemaRef ds:uri="db4257c5-c1bb-4f42-817a-c5ed313d6230"/>
    <ds:schemaRef ds:uri="http://schemas.microsoft.com/office/infopath/2007/PartnerControls"/>
    <ds:schemaRef ds:uri="http://purl.org/dc/terms/"/>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817C7E35-98D4-4496-98F2-88BE7A24A8E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25</Words>
  <Characters>326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Physical Activity after COVID-19 lockdowns</vt:lpstr>
    </vt:vector>
  </TitlesOfParts>
  <Company>University of Manchester</Company>
  <LinksUpToDate>false</LinksUpToDate>
  <CharactersWithSpaces>3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hysical Activity after COVID-19 lockdowns</dc:title>
  <dc:subject/>
  <dc:creator>Danielle Harris</dc:creator>
  <cp:keywords/>
  <dc:description/>
  <cp:lastModifiedBy>Danielle Harris</cp:lastModifiedBy>
  <cp:revision>4</cp:revision>
  <dcterms:created xsi:type="dcterms:W3CDTF">2025-05-19T15:02:00Z</dcterms:created>
  <dcterms:modified xsi:type="dcterms:W3CDTF">2025-05-19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F6673513213E47851DA09FACF84433</vt:lpwstr>
  </property>
</Properties>
</file>